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6"/>
        <w:gridCol w:w="2684"/>
      </w:tblGrid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Mustelus cani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1W9G9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Bufo japonic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A8CFB4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Ceratophrys ornata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34193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Pyxicephalus adspers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B9VWL1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7YHP3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Typhlonectes natan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9MI97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Dermophis mexican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C9D8B9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Microtus orchrogaster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A4K4X1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Cricetulus grise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B1PKV9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Mus spret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85QL4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Mus muscul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401Y0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Rattus norvegic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A4UHZ2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Cavia porcell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6X9U4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Chinchilla brevicaudata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8HBP8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Geomys brevicep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5YJ89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Oryctolagus cunicul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9TEF8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Mustela putori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9MD71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Procyon lotor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A4F2R1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Felis cat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4LEU3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Sus scrofa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9T567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Bos taur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5EG28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quus caball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53YR5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Elephas maxim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9XNF9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Trichechus manat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32QM3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85BE0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Tupaia gli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B6CUY7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Suncus murin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A9CDJ6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Dasypus novemcinct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8SDX7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Dasyurus hallucat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34321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Gallus gall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5D6Z9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Anodorhynchus hyacinthinus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Q0ZSE1</w:t>
            </w:r>
          </w:p>
        </w:tc>
      </w:tr>
      <w:tr>
        <w:trPr>
          <w:trHeight w:val="300" w:hRule="atLeast"/>
        </w:trPr>
        <w:tc>
          <w:tcPr>
            <w:tcW w:w="3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>
                <w:i/>
                <w:i/>
              </w:rPr>
            </w:pPr>
            <w:r>
              <w:rPr>
                <w:i/>
              </w:rPr>
              <w:t>Chelydra serpentina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980" w:leader="none"/>
              </w:tabs>
              <w:jc w:val="center"/>
              <w:rPr/>
            </w:pPr>
            <w:r>
              <w:rPr/>
              <w:t>B5KFB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9:34:00Z</dcterms:created>
  <dc:creator>ANUJ</dc:creator>
  <dc:description/>
  <dc:language>en-US</dc:language>
  <cp:lastModifiedBy>ANUJ</cp:lastModifiedBy>
  <dcterms:modified xsi:type="dcterms:W3CDTF">2011-05-13T19:34:00Z</dcterms:modified>
  <cp:revision>2</cp:revision>
  <dc:subject/>
  <dc:title/>
</cp:coreProperties>
</file>